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CB69F" w14:textId="51B735E4" w:rsidR="006E13EA" w:rsidRDefault="008E62DF">
      <w:pPr>
        <w:rPr>
          <w:rFonts w:ascii="Times New Roman" w:hAnsi="Times New Roman" w:cs="Times New Roman"/>
          <w:b/>
        </w:rPr>
      </w:pPr>
      <w:r w:rsidRPr="00AD012C">
        <w:rPr>
          <w:rFonts w:ascii="Times New Roman" w:hAnsi="Times New Roman" w:cs="Times New Roman"/>
          <w:b/>
        </w:rPr>
        <w:t>S1 Table. Primers used for qPCR</w:t>
      </w:r>
    </w:p>
    <w:tbl>
      <w:tblPr>
        <w:tblW w:w="51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6"/>
        <w:gridCol w:w="4097"/>
        <w:gridCol w:w="4323"/>
      </w:tblGrid>
      <w:tr w:rsidR="008E62DF" w:rsidRPr="00AD012C" w14:paraId="3DD4ECDA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55B2C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Target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75F08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Sense primer (5’-3’)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58AA6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Antisense primer (3’-5’)</w:t>
            </w:r>
          </w:p>
        </w:tc>
      </w:tr>
      <w:tr w:rsidR="008E62DF" w:rsidRPr="00AD012C" w14:paraId="14EA8732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F4C46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Cat1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DF48C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ATGTGCATGCAGGACAATCAG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B4D8A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CTTCTCAGCATTGTACTTGTCC</w:t>
            </w:r>
          </w:p>
        </w:tc>
      </w:tr>
      <w:tr w:rsidR="008E62DF" w:rsidRPr="00AD012C" w14:paraId="27719C9D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13766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XO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6FA4E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GAAAGTTGGGGCTGAGTGG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D494A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CAGGCATTGGCAGAAAAGT</w:t>
            </w:r>
          </w:p>
        </w:tc>
      </w:tr>
      <w:tr w:rsidR="008E62DF" w:rsidRPr="00AD012C" w14:paraId="5CA01AA5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1E8E8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SOD1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0FD20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GTCCTCACTTTAATCCTCTAT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B7D3A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ATCTTTGTCAGCAGTCACATT</w:t>
            </w:r>
          </w:p>
        </w:tc>
      </w:tr>
      <w:tr w:rsidR="008E62DF" w:rsidRPr="00AD012C" w14:paraId="468020B1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B2075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MnSOD2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8ED49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TGGACAAACCTCAGCCCTAACG 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3FFFB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GATGGCTTCCAGCAACTCCC</w:t>
            </w:r>
          </w:p>
        </w:tc>
      </w:tr>
      <w:tr w:rsidR="008E62DF" w:rsidRPr="00AD012C" w14:paraId="5B0CD76F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2FE58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TNF-α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439DB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TGCCTTTAGATGTGAGCTAACAGTAGGTA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C4FC4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GTACAGCCATCAAAAAGGGACAC</w:t>
            </w:r>
          </w:p>
        </w:tc>
      </w:tr>
      <w:tr w:rsidR="008E62DF" w:rsidRPr="00AD012C" w14:paraId="18F21635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1B73C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BAX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F4094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GTCTTTTTCCGAGTGGCAG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D480E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ACAGGGCCTTGAGCAC</w:t>
            </w:r>
          </w:p>
        </w:tc>
      </w:tr>
      <w:tr w:rsidR="008E62DF" w:rsidRPr="00AD012C" w14:paraId="515CA4F0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AAFEB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BCL-2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B9AD8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TCTTTTTCCGAGTGGCAGC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02D74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TAGAAAAGGGCGACAACCC</w:t>
            </w:r>
          </w:p>
        </w:tc>
      </w:tr>
      <w:tr w:rsidR="008E62DF" w:rsidRPr="00AD012C" w14:paraId="758E1E35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0774F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RPL13A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DEFA8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CTGGAGGAGAAGAGGAAAGAGA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FF7B2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TGAGGACCTCTGTGTATTTGTCAA</w:t>
            </w:r>
          </w:p>
        </w:tc>
      </w:tr>
      <w:tr w:rsidR="008E62DF" w:rsidRPr="00AD012C" w14:paraId="1ACCDB1C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9E072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COXII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465BC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CCTGCGACTCCTTGACGTT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F9B7D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GGGGCTTCAATCGGGAGTA</w:t>
            </w:r>
          </w:p>
        </w:tc>
      </w:tr>
      <w:tr w:rsidR="008E62DF" w:rsidRPr="00AD012C" w14:paraId="70C9C3ED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E8CB3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CS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88C77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ATGTGTCAGATGAGAAGTTACGAGACT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1781C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GGCCATAGCCTGGAACAA</w:t>
            </w:r>
          </w:p>
        </w:tc>
      </w:tr>
      <w:tr w:rsidR="008E62DF" w:rsidRPr="00AD012C" w14:paraId="1909876F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E61BF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HADH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89F99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GGCTTCCCGCCTTGTC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F87CC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GGAGCCGGTCCACTATCTTC</w:t>
            </w:r>
          </w:p>
        </w:tc>
      </w:tr>
      <w:tr w:rsidR="008E62DF" w:rsidRPr="00AD012C" w14:paraId="32034544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D7D80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HKII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4589D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GTAAATACAGTGGATCTCAATCTTCGGG 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852F4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AAGGATTTGAGATGATTCGCTATTCA</w:t>
            </w:r>
          </w:p>
        </w:tc>
      </w:tr>
      <w:tr w:rsidR="008E62DF" w:rsidRPr="00AD012C" w14:paraId="63F866F9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50776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GLUT1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C17D5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CTGGGCTGCCGGGTTCTAG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AF151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TTGCAGGCTCCCACAGGC</w:t>
            </w:r>
          </w:p>
        </w:tc>
      </w:tr>
      <w:tr w:rsidR="008E62DF" w:rsidRPr="00AD012C" w14:paraId="56724D7E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34149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Cycl1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3C7DC3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CATTCGGAGGGGTTTCCAG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B17F6E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CGCATGAACATCTCCCCA</w:t>
            </w:r>
          </w:p>
        </w:tc>
      </w:tr>
      <w:tr w:rsidR="008E62DF" w:rsidRPr="00AD012C" w14:paraId="036005A8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3ACE4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COXIV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CAA07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CATGGATGAGAAAGTCGAGT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3AA7B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GTTCGAGCCCCTGTTCA</w:t>
            </w:r>
          </w:p>
        </w:tc>
      </w:tr>
      <w:tr w:rsidR="008E62DF" w:rsidRPr="00AD012C" w14:paraId="7AE2211C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5B0C3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PGC-1α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ADB31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AGCCACTACAGACACCGC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7C30A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CGTAGCTGTCATACCTGGG</w:t>
            </w:r>
          </w:p>
        </w:tc>
      </w:tr>
      <w:tr w:rsidR="008E62DF" w:rsidRPr="00AD012C" w14:paraId="379883BB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D1E24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PGC-1β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A255F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AGAACAAGGAGGCGGAGGTC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85C44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GGTCCAAGTTTGCGAAGC</w:t>
            </w:r>
          </w:p>
        </w:tc>
      </w:tr>
      <w:tr w:rsidR="008E62DF" w:rsidRPr="00AD012C" w14:paraId="0C452412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26D7B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NRF1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EEBA4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CACCTTTGGAGAATGTGGT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2B20A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TGGGATAAATGCCCGAAG</w:t>
            </w:r>
          </w:p>
        </w:tc>
      </w:tr>
      <w:tr w:rsidR="008E62DF" w:rsidRPr="00AD012C" w14:paraId="36986967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57285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NRF2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74A0F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TCACCTGGGAACAGAACAGGAA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0F0F2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CCCAAGAAATGCAGTCTCGAGC</w:t>
            </w:r>
          </w:p>
        </w:tc>
      </w:tr>
      <w:tr w:rsidR="008E62DF" w:rsidRPr="00AD012C" w14:paraId="386ADF6D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06711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ERRα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EB810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GCTGCTCACGCTACCGCTC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82331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CGAGCATCTCCAAGAACAGC</w:t>
            </w:r>
          </w:p>
        </w:tc>
      </w:tr>
      <w:tr w:rsidR="008E62DF" w:rsidRPr="00AD012C" w14:paraId="4A747DF1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A1D27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proofErr w:type="spellStart"/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Tfam</w:t>
            </w:r>
            <w:proofErr w:type="spellEnd"/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D6916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AAAGATTCCAAGAAGCTAAGGGTGATT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55E03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CCAGTTTTCCTTTACAGTCTTCAGCTTTT</w:t>
            </w:r>
          </w:p>
        </w:tc>
      </w:tr>
      <w:tr w:rsidR="008E62DF" w:rsidRPr="00AD012C" w14:paraId="36BF9052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0731F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PPARα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D4DAA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AGAACAAGGAGGCGGAGGTC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9780F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GGTCCAAGTTTGCGAAGC</w:t>
            </w:r>
          </w:p>
        </w:tc>
      </w:tr>
      <w:tr w:rsidR="008E62DF" w:rsidRPr="00AD012C" w14:paraId="4CF987A0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06E75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proofErr w:type="spellStart"/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PPARδ</w:t>
            </w:r>
            <w:proofErr w:type="spellEnd"/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A6216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GACCAAAAAGAAGGCCCGC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1A8E8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TCGTGGATCACAAAGGGCG</w:t>
            </w:r>
          </w:p>
        </w:tc>
      </w:tr>
      <w:tr w:rsidR="008E62DF" w:rsidRPr="00AD012C" w14:paraId="1BA4FFD4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4D992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SQSTM1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B84B7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GTGCACCCCAATGTGATCT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F2FAF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GCAGACGCTACACAAGTCG</w:t>
            </w:r>
          </w:p>
        </w:tc>
      </w:tr>
      <w:tr w:rsidR="008E62DF" w:rsidRPr="00AD012C" w14:paraId="7FBD0AA2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724C9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lastRenderedPageBreak/>
              <w:t>PINK1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B0969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AAAGCCGCAGCTACCAAGA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4EB8A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GCACATTTGCGGCTACTCG</w:t>
            </w:r>
          </w:p>
        </w:tc>
      </w:tr>
      <w:tr w:rsidR="008E62DF" w:rsidRPr="00AD012C" w14:paraId="4DB85668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DF293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PARK2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F9F7B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GTTTGCCTTCTGCCGGGAATG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626B9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TTTCATCGACTCTGTAGGCCTG</w:t>
            </w:r>
          </w:p>
        </w:tc>
      </w:tr>
      <w:tr w:rsidR="008E62DF" w:rsidRPr="00AD012C" w14:paraId="5D2FE73F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7AD66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FUNDC1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3DED2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AAACGAGCGAACAAAGCAG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8040B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CAAAAAGCCTCCCACAAAT</w:t>
            </w:r>
          </w:p>
        </w:tc>
      </w:tr>
      <w:tr w:rsidR="008E62DF" w:rsidRPr="00AD012C" w14:paraId="1BC8246C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74025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BNIP3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48045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GCGCCCGGGATGCA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98CB6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CCGTTCCCATTATTGCTGAA</w:t>
            </w:r>
          </w:p>
        </w:tc>
      </w:tr>
      <w:tr w:rsidR="008E62DF" w:rsidRPr="00AD012C" w14:paraId="34AB302E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9F1EA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BNIP3L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27E11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TGCGAGGAAAATGAGCAGTCTCT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B26C6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CCCCCCATTTTTCCCATTG</w:t>
            </w:r>
          </w:p>
        </w:tc>
      </w:tr>
      <w:tr w:rsidR="008E62DF" w:rsidRPr="00AD012C" w14:paraId="15985943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41BAB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OPTN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6497B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AGGAGCAACTGGCATTGCA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DF622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CTCCATCAAGGACTGCCTG</w:t>
            </w:r>
          </w:p>
        </w:tc>
      </w:tr>
      <w:tr w:rsidR="008E62DF" w:rsidRPr="00AD012C" w14:paraId="62974959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509D4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GABARAPL1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6BD1E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TCGGAAAAAGGAAGGAGAAAAGATC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1FD18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AGGCACCCTGGCTTTTGG</w:t>
            </w:r>
          </w:p>
        </w:tc>
      </w:tr>
      <w:tr w:rsidR="008E62DF" w:rsidRPr="00AD012C" w14:paraId="5A7028DA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5CE0C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LC3A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E7FB8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CTGGACAAGACCAAGTTTTTG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69C20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TCTTTCTCCTGCTCGTAGATG</w:t>
            </w:r>
          </w:p>
        </w:tc>
      </w:tr>
      <w:tr w:rsidR="008E62DF" w:rsidRPr="00AD012C" w14:paraId="30A5B7DB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C1A00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LC3B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E2D91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CCATGCCGTCGGAGAAGAC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6FD07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CTCGAATAAGTCGGACATCTTCTACTCT</w:t>
            </w:r>
          </w:p>
        </w:tc>
      </w:tr>
      <w:tr w:rsidR="008E62DF" w:rsidRPr="00AD012C" w14:paraId="3A1AE1D7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B1CE1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Fis-1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FD926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CTGGTGCGGAGCAAGTACAA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A78D8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CCTTGCTCCCTTTGGGCAG</w:t>
            </w:r>
          </w:p>
        </w:tc>
      </w:tr>
      <w:tr w:rsidR="008E62DF" w:rsidRPr="00AD012C" w14:paraId="026D048C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6DA1C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DNM1L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A3852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GACTCATTAAATCATATTTTCTCATTGTCAG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F5497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GCATTACTGCCTTTGGCACACT</w:t>
            </w:r>
          </w:p>
        </w:tc>
      </w:tr>
      <w:tr w:rsidR="008E62DF" w:rsidRPr="00AD012C" w14:paraId="52022158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41141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Mfn1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6AC67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TGAGGATGATTGTTAGCTCCACG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0C855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AGGCGAGCAAAAGTGGTAGC</w:t>
            </w:r>
          </w:p>
        </w:tc>
      </w:tr>
      <w:tr w:rsidR="008E62DF" w:rsidRPr="00AD012C" w14:paraId="481BC245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61D36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Mfn2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B7E33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GGACCACCAAGGCCAAGGA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565B5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CTCGCTGGCATGCTCCAC</w:t>
            </w:r>
          </w:p>
        </w:tc>
      </w:tr>
      <w:tr w:rsidR="008E62DF" w:rsidRPr="00AD012C" w14:paraId="3169A557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8B219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OPA1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54B8A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ACCAAAGGCATTTTGTAGATTCTGAGTT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FBAB0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GCATGCGCTGTATACGCCAA </w:t>
            </w:r>
          </w:p>
        </w:tc>
      </w:tr>
      <w:tr w:rsidR="008E62DF" w:rsidRPr="00AD012C" w14:paraId="44C128DE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F8C54F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IL-6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B64536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CTGAACCTTCCAAAGATGGC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89F678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ACCAGGCAAGTCTCCTCATT</w:t>
            </w:r>
          </w:p>
        </w:tc>
      </w:tr>
      <w:tr w:rsidR="008E62DF" w:rsidRPr="00AD012C" w14:paraId="648A564A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49AD3B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IL-8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878F71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TAGAACTATTAAAACAGCCAAAACTCCACA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96C82D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AAGTTTCAACCAGCAAGAAATTACTAATATTG</w:t>
            </w:r>
          </w:p>
        </w:tc>
      </w:tr>
      <w:tr w:rsidR="008E62DF" w:rsidRPr="00AD012C" w14:paraId="165E33BE" w14:textId="77777777" w:rsidTr="00C6701F">
        <w:trPr>
          <w:trHeight w:val="300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1D3CF6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  <w:t>Ndufb3</w:t>
            </w:r>
          </w:p>
        </w:tc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B8684F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CAGACAGTGGAAAATTGAAGGG</w:t>
            </w:r>
          </w:p>
        </w:tc>
        <w:tc>
          <w:tcPr>
            <w:tcW w:w="2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86685B" w14:textId="77777777" w:rsidR="008E62DF" w:rsidRPr="00AD012C" w:rsidRDefault="008E62DF" w:rsidP="00C6701F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D012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CCCATGTATCTCCAAGCCT</w:t>
            </w:r>
          </w:p>
        </w:tc>
      </w:tr>
    </w:tbl>
    <w:p w14:paraId="36F3BAD8" w14:textId="77777777" w:rsidR="008E62DF" w:rsidRPr="00AD012C" w:rsidRDefault="008E62DF" w:rsidP="008E62D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C9B4DFB" w14:textId="3F53BA80" w:rsidR="008E62DF" w:rsidRDefault="008E62DF" w:rsidP="008E62DF">
      <w:r w:rsidRPr="00AD012C">
        <w:rPr>
          <w:rFonts w:ascii="Times New Roman" w:hAnsi="Times New Roman" w:cs="Times New Roman"/>
        </w:rPr>
        <w:t xml:space="preserve">Cat1: Catalase-1, XO: Xanthine oxidase, SOD1: Superoxide dismutase 1, MnSOD2: Manganese-dependent superoxide dismutase, TNF-α: </w:t>
      </w:r>
      <w:proofErr w:type="spellStart"/>
      <w:r w:rsidRPr="00AD012C">
        <w:rPr>
          <w:rFonts w:ascii="Times New Roman" w:hAnsi="Times New Roman" w:cs="Times New Roman"/>
        </w:rPr>
        <w:t>Tumornecrosefactor</w:t>
      </w:r>
      <w:proofErr w:type="spellEnd"/>
      <w:r w:rsidRPr="00AD012C">
        <w:rPr>
          <w:rFonts w:ascii="Times New Roman" w:hAnsi="Times New Roman" w:cs="Times New Roman"/>
        </w:rPr>
        <w:t xml:space="preserve"> α, BAX: Pro-apoptotic Bcl-2-associated X protein,  BCL: Anti-apoptotic B-cell lymphoma 2, RPL13A: Ribosomal Protein L13a, COXII: Cyclo-oxygenase 2, CS: Citrate synthase, HADH: 3-hydroxyacyl-CoA dehydrogenase, HKII: Hexokinase, GLUT1: Glucose transporter 1, Cyc1: Cytochrome C1, COXIV: Cytochrome c oxidase subunit IV, PGC-1α: Peroxisome proliferator-activated receptor gamma coactivator 1-alpha, PGC-1β: Peroxisome proliferator-activated receptor gamma coactivator 1-beta, NRF1: Nuclear respiratory factor 1, ERRα: Estrogen-related receptor alpha, </w:t>
      </w:r>
      <w:proofErr w:type="spellStart"/>
      <w:r w:rsidRPr="00AD012C">
        <w:rPr>
          <w:rFonts w:ascii="Times New Roman" w:hAnsi="Times New Roman" w:cs="Times New Roman"/>
        </w:rPr>
        <w:t>Tfam</w:t>
      </w:r>
      <w:proofErr w:type="spellEnd"/>
      <w:r w:rsidRPr="00AD012C">
        <w:rPr>
          <w:rFonts w:ascii="Times New Roman" w:hAnsi="Times New Roman" w:cs="Times New Roman"/>
        </w:rPr>
        <w:t xml:space="preserve">: Transcription factor A, PPARα: Peroxisome proliferator-activated receptor alpha, </w:t>
      </w:r>
      <w:proofErr w:type="spellStart"/>
      <w:r w:rsidRPr="00AD012C">
        <w:rPr>
          <w:rFonts w:ascii="Times New Roman" w:hAnsi="Times New Roman" w:cs="Times New Roman"/>
        </w:rPr>
        <w:t>PPARδ</w:t>
      </w:r>
      <w:proofErr w:type="spellEnd"/>
      <w:r w:rsidRPr="00AD012C">
        <w:rPr>
          <w:rFonts w:ascii="Times New Roman" w:hAnsi="Times New Roman" w:cs="Times New Roman"/>
        </w:rPr>
        <w:t xml:space="preserve">: Peroxisome proliferator-activated receptor delta, SQSTM1: </w:t>
      </w:r>
      <w:proofErr w:type="spellStart"/>
      <w:r w:rsidRPr="00AD012C">
        <w:rPr>
          <w:rFonts w:ascii="Times New Roman" w:hAnsi="Times New Roman" w:cs="Times New Roman"/>
        </w:rPr>
        <w:t>Sequestosome</w:t>
      </w:r>
      <w:proofErr w:type="spellEnd"/>
      <w:r w:rsidRPr="00AD012C">
        <w:rPr>
          <w:rFonts w:ascii="Times New Roman" w:hAnsi="Times New Roman" w:cs="Times New Roman"/>
        </w:rPr>
        <w:t xml:space="preserve"> 1, PINK1: PTEN-induced kinase 1, PARK2: Parkin, FUNDC1: FUN14 domain containing 1, BNIP3: BCL2/adenovirus E1B 19 kDa protein-interacting protein 3, BNIP3L: BCL2/adenovirus E1B 19 kDa protein-interacting protein 3-like, OPTN: Optineurin, GABARAPL1: GABA Type A Receptor Associated Protein Like 1, LC3A: Microtubule-associated protein 1 light chain 3 alpha, LC3B: Microtubule-associated protein 1 light chain 3 beta, Fis-1: Fission 1 protein, DNM1L: Dynamin-related </w:t>
      </w:r>
      <w:r w:rsidRPr="00AD012C">
        <w:rPr>
          <w:rFonts w:ascii="Times New Roman" w:hAnsi="Times New Roman" w:cs="Times New Roman"/>
        </w:rPr>
        <w:lastRenderedPageBreak/>
        <w:t>protein 1, Mfn1: Mitofusin-1, Mfn2: Mitofusin-2, OPA1: Optic atrophy protein 1. IL-6: Interleukin 6, IL-8: Interleukin 8 and Ndufb3: NADH oxidoreductase subunit B3.</w:t>
      </w:r>
    </w:p>
    <w:sectPr w:rsidR="008E6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2DF"/>
    <w:rsid w:val="003862E5"/>
    <w:rsid w:val="003C4646"/>
    <w:rsid w:val="006E13EA"/>
    <w:rsid w:val="008E62DF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D23FC"/>
  <w15:chartTrackingRefBased/>
  <w15:docId w15:val="{69C17D53-5E68-4824-80AC-020686977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2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2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6</Words>
  <Characters>3171</Characters>
  <Application>Microsoft Office Word</Application>
  <DocSecurity>0</DocSecurity>
  <Lines>26</Lines>
  <Paragraphs>7</Paragraphs>
  <ScaleCrop>false</ScaleCrop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2T14:01:00Z</dcterms:created>
  <dcterms:modified xsi:type="dcterms:W3CDTF">2021-01-02T14:02:00Z</dcterms:modified>
</cp:coreProperties>
</file>